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6E5AD" w14:textId="05D0297F" w:rsidR="00EF4530" w:rsidRDefault="00EF4530" w:rsidP="00EF4530">
      <w:pPr>
        <w:spacing w:line="360" w:lineRule="auto"/>
        <w:jc w:val="both"/>
        <w:rPr>
          <w:rFonts w:asciiTheme="majorBidi" w:eastAsia="DengXian" w:hAnsiTheme="majorBidi" w:cstheme="majorBidi"/>
          <w:b/>
          <w:bCs/>
          <w:sz w:val="28"/>
          <w:szCs w:val="28"/>
          <w:lang w:eastAsia="zh-CN"/>
        </w:rPr>
      </w:pPr>
      <w:r>
        <w:rPr>
          <w:rFonts w:asciiTheme="majorBidi" w:eastAsia="DengXian" w:hAnsiTheme="majorBidi" w:cstheme="majorBidi"/>
          <w:b/>
          <w:bCs/>
          <w:sz w:val="28"/>
          <w:szCs w:val="28"/>
          <w:lang w:eastAsia="zh-CN"/>
        </w:rPr>
        <w:t xml:space="preserve">Supplementary Information: </w:t>
      </w:r>
      <w:r w:rsidR="009E61C6" w:rsidRPr="009E61C6">
        <w:rPr>
          <w:rFonts w:asciiTheme="majorBidi" w:eastAsia="DengXian" w:hAnsiTheme="majorBidi" w:cstheme="majorBidi"/>
          <w:b/>
          <w:bCs/>
          <w:sz w:val="28"/>
          <w:szCs w:val="28"/>
          <w:lang w:eastAsia="zh-CN"/>
        </w:rPr>
        <w:t>Hyperforin Potentiates Polymyxin B against Multidrug-Resistant Gram-Negative Pathogens via Membrane Disruption, Biofilm Eradication, and Oxidative Stress</w:t>
      </w:r>
    </w:p>
    <w:p w14:paraId="05F40C7C" w14:textId="77777777" w:rsidR="00345FE5" w:rsidRPr="00CD09F0" w:rsidRDefault="00345FE5" w:rsidP="00345FE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52F">
        <w:rPr>
          <w:rFonts w:ascii="Times New Roman" w:eastAsia="Times New Roman" w:hAnsi="Times New Roman" w:cs="Times New Roman"/>
          <w:sz w:val="24"/>
          <w:szCs w:val="24"/>
          <w:lang w:eastAsia="en-GB"/>
        </w:rPr>
        <w:t>Maytham Hussein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*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mon Crawford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2 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>Mark Baker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lly Floyd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4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afah Allobawi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rk A. T. Blaskovich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5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auri G. Rao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6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ohannes Zuegg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4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ian Li,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7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ny Velkov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r w:rsidRPr="00CD09F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7E8FB35B" w14:textId="77777777" w:rsidR="00345FE5" w:rsidRPr="00F502B4" w:rsidRDefault="00345FE5" w:rsidP="00345FE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</w:pPr>
      <w:r w:rsidRPr="00CD09F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ffiliations:</w:t>
      </w:r>
      <w:r w:rsidRPr="00CD09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D09F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nash Biomedicine Discovery Institute, Department of Pharmacology, Monash University, Clayton, Victoria, 3800, Australia. </w:t>
      </w:r>
      <w:r w:rsidRPr="00CD09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Pr="00CD09F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nash Biomedicine Discovery Institute, Department of Microbiology, Monash University, Clayton, Victoria, 3800, Australia; </w:t>
      </w:r>
      <w:r w:rsidRPr="00CD09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Pr="00CD09F0">
        <w:rPr>
          <w:rFonts w:ascii="Times New Roman" w:eastAsia="Times New Roman" w:hAnsi="Times New Roman" w:cs="Times New Roman"/>
          <w:sz w:val="24"/>
          <w:szCs w:val="24"/>
          <w:lang w:eastAsia="en-GB"/>
        </w:rPr>
        <w:t>Discipline of Biological Sciences, Priority Research Centre in Reproductive Biology, Faculty of Science and IT, University of Newcastle, University Drive, Callaghan, NSW, 2308, Australia;</w:t>
      </w:r>
      <w:r w:rsidRPr="0040728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4</w:t>
      </w:r>
      <w:r w:rsidRPr="00F5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>Institute of Molecular Biosciences, The University of Queensland, Brisbane, QLD, 4072, Australi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</w:t>
      </w:r>
      <w:r w:rsidRPr="00CD09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5</w:t>
      </w:r>
      <w:r w:rsidRPr="00F502B4">
        <w:rPr>
          <w:rFonts w:ascii="Times New Roman" w:eastAsia="Times New Roman" w:hAnsi="Times New Roman" w:cs="Times New Roman"/>
          <w:sz w:val="24"/>
          <w:szCs w:val="24"/>
          <w:lang w:eastAsia="en-GB"/>
        </w:rPr>
        <w:t>Centre for Superbug Solutions and ARC Training Centre for Environmental and Agricultural Solutions to Antimicrobial Resistance, Institute for Molecular Bioscience, The University of Queensland, St Lucia, QLD, 4072, Australi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6</w:t>
      </w:r>
      <w:r w:rsidRPr="00CD09F0">
        <w:rPr>
          <w:rFonts w:ascii="Times New Roman" w:eastAsia="Times New Roman" w:hAnsi="Times New Roman" w:cs="Times New Roman"/>
          <w:sz w:val="24"/>
          <w:szCs w:val="24"/>
          <w:lang w:eastAsia="en-GB"/>
        </w:rPr>
        <w:t>Titus Family Department of Clinical Pharmacy, University of Southern California, 1985 Zonal Avenue, Los Angeles, CA 90089-9121, USA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7</w:t>
      </w:r>
      <w:r w:rsidRPr="00CD09F0">
        <w:rPr>
          <w:rFonts w:ascii="Times New Roman" w:eastAsia="Times New Roman" w:hAnsi="Times New Roman" w:cs="Times New Roman"/>
          <w:sz w:val="24"/>
          <w:szCs w:val="24"/>
          <w:lang w:eastAsia="en-GB"/>
        </w:rPr>
        <w:t>Monash Biomedicine Discovery Institute, Department of Microbiology, Monash University, Clayton, Victoria, 3800, Australia</w:t>
      </w:r>
    </w:p>
    <w:p w14:paraId="076EEA77" w14:textId="77777777" w:rsidR="00EF4530" w:rsidRDefault="00EF4530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25939F" w14:textId="5FE1B496" w:rsidR="00EF4530" w:rsidRPr="00365E1F" w:rsidRDefault="00EF4530" w:rsidP="00EF453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365E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Corresponding author: </w:t>
      </w:r>
      <w:r w:rsidRPr="00365E1F"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  <w:t>tony.velkov@monash.edu</w:t>
      </w:r>
      <w:r w:rsidR="00564851"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  <w:t>;</w:t>
      </w:r>
      <w:r w:rsidR="00945E82"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  <w:t xml:space="preserve"> </w:t>
      </w:r>
      <w:r w:rsidR="00564851"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  <w:t>maytham.hussein.old@monash.edu</w:t>
      </w:r>
      <w:r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  <w:t xml:space="preserve"> </w:t>
      </w:r>
      <w:r w:rsidRPr="00E8212A"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  <w:t xml:space="preserve"> </w:t>
      </w:r>
    </w:p>
    <w:p w14:paraId="4D9D2409" w14:textId="77777777" w:rsidR="00EF4530" w:rsidRPr="00365E1F" w:rsidRDefault="00EF4530" w:rsidP="00EF453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65E1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Keywords.</w:t>
      </w:r>
      <w:r w:rsidRPr="00365E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ymyxin B, </w:t>
      </w:r>
      <w:r w:rsidRPr="001F762A">
        <w:rPr>
          <w:rFonts w:ascii="Times New Roman" w:eastAsia="Times New Roman" w:hAnsi="Times New Roman" w:cs="Times New Roman"/>
          <w:sz w:val="24"/>
          <w:szCs w:val="24"/>
          <w:lang w:eastAsia="en-GB"/>
        </w:rPr>
        <w:t>Hyperfori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 A</w:t>
      </w:r>
      <w:r w:rsidRPr="00365E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timicrobial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Pr="00365E1F">
        <w:rPr>
          <w:rFonts w:ascii="Times New Roman" w:eastAsia="Times New Roman" w:hAnsi="Times New Roman" w:cs="Times New Roman"/>
          <w:sz w:val="24"/>
          <w:szCs w:val="24"/>
          <w:lang w:eastAsia="en-GB"/>
        </w:rPr>
        <w:t>esista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, </w:t>
      </w:r>
      <w:r w:rsidRPr="001F762A">
        <w:rPr>
          <w:rFonts w:ascii="Times New Roman" w:eastAsia="Times New Roman" w:hAnsi="Times New Roman" w:cs="Times New Roman"/>
          <w:sz w:val="24"/>
          <w:szCs w:val="24"/>
          <w:lang w:eastAsia="en-GB"/>
        </w:rPr>
        <w:t>Synergy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Biofilm eradication. </w:t>
      </w:r>
      <w:r w:rsidRPr="00365E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207C4EFA" w14:textId="0512D52D" w:rsidR="00EF4530" w:rsidRDefault="00EF4530" w:rsidP="00EF453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65E1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hort Title:</w:t>
      </w:r>
      <w:r w:rsidRPr="00365E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E3908">
        <w:rPr>
          <w:rFonts w:ascii="Times New Roman" w:eastAsia="Times New Roman" w:hAnsi="Times New Roman" w:cs="Times New Roman"/>
          <w:sz w:val="24"/>
          <w:szCs w:val="24"/>
          <w:lang w:eastAsia="en-GB"/>
        </w:rPr>
        <w:t>Hyperforin</w:t>
      </w:r>
      <w:r w:rsidR="006C554F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8E3908">
        <w:rPr>
          <w:rFonts w:ascii="Times New Roman" w:eastAsia="Times New Roman" w:hAnsi="Times New Roman" w:cs="Times New Roman"/>
          <w:sz w:val="24"/>
          <w:szCs w:val="24"/>
          <w:lang w:eastAsia="en-GB"/>
        </w:rPr>
        <w:t>Polymyxin B Synergy in MDR Gram-Negatives</w:t>
      </w:r>
    </w:p>
    <w:p w14:paraId="5BEEA143" w14:textId="77777777" w:rsidR="00EF4530" w:rsidRDefault="00EF4530" w:rsidP="00EF45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AD7C60" w14:textId="77777777" w:rsidR="00EF4530" w:rsidRDefault="00EF4530" w:rsidP="00EF45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896470" w14:textId="77777777" w:rsidR="00EF4530" w:rsidRDefault="00EF4530" w:rsidP="00EF45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DEF660" w14:textId="77777777" w:rsidR="00EF4530" w:rsidRDefault="00EF4530" w:rsidP="00EF45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9EAAF9" w14:textId="77777777" w:rsidR="00EF4530" w:rsidRDefault="00EF4530" w:rsidP="00EF45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6B7F5A" w14:textId="77777777" w:rsidR="0039008A" w:rsidRDefault="0039008A" w:rsidP="00EF453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47561E" w14:textId="5BAC31B1" w:rsidR="00EF4530" w:rsidRPr="00E97318" w:rsidRDefault="00F13773" w:rsidP="00E9731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1377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13773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F13773">
        <w:rPr>
          <w:rFonts w:asciiTheme="majorBidi" w:hAnsiTheme="majorBidi" w:cstheme="majorBidi"/>
          <w:sz w:val="24"/>
          <w:szCs w:val="24"/>
        </w:rPr>
        <w:t>Time-kill kinetics of polymyxin B (PMB), hyperforin (HF), and their combination against</w:t>
      </w:r>
      <w:r w:rsidR="006C554F">
        <w:rPr>
          <w:rFonts w:asciiTheme="majorBidi" w:hAnsiTheme="majorBidi" w:cstheme="majorBidi"/>
          <w:sz w:val="24"/>
          <w:szCs w:val="24"/>
        </w:rPr>
        <w:t xml:space="preserve"> clinical</w:t>
      </w:r>
      <w:r w:rsidRPr="00F13773">
        <w:rPr>
          <w:rFonts w:asciiTheme="majorBidi" w:hAnsiTheme="majorBidi" w:cstheme="majorBidi"/>
          <w:sz w:val="24"/>
          <w:szCs w:val="24"/>
        </w:rPr>
        <w:t xml:space="preserve"> </w:t>
      </w:r>
      <w:r w:rsidR="006C554F" w:rsidRPr="00F13773">
        <w:rPr>
          <w:rFonts w:asciiTheme="majorBidi" w:hAnsiTheme="majorBidi" w:cstheme="majorBidi"/>
          <w:sz w:val="24"/>
          <w:szCs w:val="24"/>
        </w:rPr>
        <w:t>strains</w:t>
      </w:r>
      <w:r w:rsidR="006C554F">
        <w:rPr>
          <w:rFonts w:asciiTheme="majorBidi" w:hAnsiTheme="majorBidi" w:cstheme="majorBidi"/>
          <w:sz w:val="24"/>
          <w:szCs w:val="24"/>
        </w:rPr>
        <w:t xml:space="preserve"> of</w:t>
      </w:r>
      <w:r w:rsidR="006C554F" w:rsidRPr="002D2E5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D2E53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Pr="00F13773">
        <w:rPr>
          <w:rFonts w:asciiTheme="majorBidi" w:hAnsiTheme="majorBidi" w:cstheme="majorBidi"/>
          <w:sz w:val="24"/>
          <w:szCs w:val="24"/>
        </w:rPr>
        <w:t xml:space="preserve">, </w:t>
      </w:r>
      <w:r w:rsidRPr="002D2E53">
        <w:rPr>
          <w:rFonts w:asciiTheme="majorBidi" w:hAnsiTheme="majorBidi" w:cstheme="majorBidi"/>
          <w:i/>
          <w:iCs/>
          <w:sz w:val="24"/>
          <w:szCs w:val="24"/>
        </w:rPr>
        <w:t>A. baumannii</w:t>
      </w:r>
      <w:r w:rsidRPr="00F13773">
        <w:rPr>
          <w:rFonts w:asciiTheme="majorBidi" w:hAnsiTheme="majorBidi" w:cstheme="majorBidi"/>
          <w:sz w:val="24"/>
          <w:szCs w:val="24"/>
        </w:rPr>
        <w:t xml:space="preserve">, and </w:t>
      </w:r>
      <w:r w:rsidRPr="002D2E53">
        <w:rPr>
          <w:rFonts w:asciiTheme="majorBidi" w:hAnsiTheme="majorBidi" w:cstheme="majorBidi"/>
          <w:i/>
          <w:iCs/>
          <w:sz w:val="24"/>
          <w:szCs w:val="24"/>
        </w:rPr>
        <w:t>K. pneumoniae</w:t>
      </w:r>
      <w:r w:rsidRPr="00F13773">
        <w:rPr>
          <w:rFonts w:asciiTheme="majorBidi" w:hAnsiTheme="majorBidi" w:cstheme="majorBidi"/>
          <w:sz w:val="24"/>
          <w:szCs w:val="24"/>
        </w:rPr>
        <w:t xml:space="preserve">. PMB-susceptible strains: </w:t>
      </w:r>
      <w:r w:rsidRPr="00E97318">
        <w:rPr>
          <w:rFonts w:asciiTheme="majorBidi" w:hAnsiTheme="majorBidi" w:cstheme="majorBidi"/>
          <w:i/>
          <w:iCs/>
          <w:sz w:val="24"/>
          <w:szCs w:val="24"/>
        </w:rPr>
        <w:t>A. baumannii</w:t>
      </w:r>
      <w:r w:rsidRPr="00F13773">
        <w:rPr>
          <w:rFonts w:asciiTheme="majorBidi" w:hAnsiTheme="majorBidi" w:cstheme="majorBidi"/>
          <w:sz w:val="24"/>
          <w:szCs w:val="24"/>
        </w:rPr>
        <w:t xml:space="preserve"> ATCC </w:t>
      </w:r>
      <w:r w:rsidR="00EC73CE">
        <w:rPr>
          <w:rFonts w:asciiTheme="majorBidi" w:hAnsiTheme="majorBidi" w:cstheme="majorBidi"/>
          <w:sz w:val="24"/>
          <w:szCs w:val="24"/>
        </w:rPr>
        <w:t>17978</w:t>
      </w:r>
      <w:r w:rsidRPr="00F13773">
        <w:rPr>
          <w:rFonts w:asciiTheme="majorBidi" w:hAnsiTheme="majorBidi" w:cstheme="majorBidi"/>
          <w:sz w:val="24"/>
          <w:szCs w:val="24"/>
        </w:rPr>
        <w:t xml:space="preserve"> (MIC </w:t>
      </w:r>
      <w:r w:rsidR="00EC73CE">
        <w:rPr>
          <w:rFonts w:asciiTheme="majorBidi" w:hAnsiTheme="majorBidi" w:cstheme="majorBidi"/>
          <w:sz w:val="24"/>
          <w:szCs w:val="24"/>
        </w:rPr>
        <w:t>1</w:t>
      </w:r>
      <w:r w:rsidRPr="00F13773">
        <w:rPr>
          <w:rFonts w:asciiTheme="majorBidi" w:hAnsiTheme="majorBidi" w:cstheme="majorBidi"/>
          <w:sz w:val="24"/>
          <w:szCs w:val="24"/>
        </w:rPr>
        <w:t xml:space="preserve"> mg/L), </w:t>
      </w:r>
      <w:r w:rsidRPr="00EC73CE">
        <w:rPr>
          <w:rFonts w:asciiTheme="majorBidi" w:hAnsiTheme="majorBidi" w:cstheme="majorBidi"/>
          <w:i/>
          <w:iCs/>
          <w:sz w:val="24"/>
          <w:szCs w:val="24"/>
        </w:rPr>
        <w:t>K. pneumoniae</w:t>
      </w:r>
      <w:r w:rsidRPr="00F13773">
        <w:rPr>
          <w:rFonts w:asciiTheme="majorBidi" w:hAnsiTheme="majorBidi" w:cstheme="majorBidi"/>
          <w:sz w:val="24"/>
          <w:szCs w:val="24"/>
        </w:rPr>
        <w:t xml:space="preserve"> </w:t>
      </w:r>
      <w:r w:rsidR="00EC73CE" w:rsidRPr="00EC73CE">
        <w:rPr>
          <w:rFonts w:asciiTheme="majorBidi" w:hAnsiTheme="majorBidi" w:cstheme="majorBidi"/>
          <w:sz w:val="24"/>
          <w:szCs w:val="24"/>
        </w:rPr>
        <w:t xml:space="preserve">FADDI-KP003 </w:t>
      </w:r>
      <w:r w:rsidRPr="00F13773">
        <w:rPr>
          <w:rFonts w:asciiTheme="majorBidi" w:hAnsiTheme="majorBidi" w:cstheme="majorBidi"/>
          <w:sz w:val="24"/>
          <w:szCs w:val="24"/>
        </w:rPr>
        <w:t xml:space="preserve">(MIC </w:t>
      </w:r>
      <w:r w:rsidR="00E97318">
        <w:rPr>
          <w:rFonts w:asciiTheme="majorBidi" w:hAnsiTheme="majorBidi" w:cstheme="majorBidi"/>
          <w:sz w:val="24"/>
          <w:szCs w:val="24"/>
        </w:rPr>
        <w:t>1</w:t>
      </w:r>
      <w:r w:rsidRPr="00F13773">
        <w:rPr>
          <w:rFonts w:asciiTheme="majorBidi" w:hAnsiTheme="majorBidi" w:cstheme="majorBidi"/>
          <w:sz w:val="24"/>
          <w:szCs w:val="24"/>
        </w:rPr>
        <w:t xml:space="preserve"> mg/L). PMB-resistant strains: </w:t>
      </w:r>
      <w:r w:rsidR="00A65A4F" w:rsidRPr="002D2E53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="00A65A4F" w:rsidRPr="00F13773">
        <w:rPr>
          <w:rFonts w:asciiTheme="majorBidi" w:hAnsiTheme="majorBidi" w:cstheme="majorBidi"/>
          <w:sz w:val="24"/>
          <w:szCs w:val="24"/>
        </w:rPr>
        <w:t xml:space="preserve"> FADDI-PA0</w:t>
      </w:r>
      <w:r w:rsidR="00A65A4F">
        <w:rPr>
          <w:rFonts w:asciiTheme="majorBidi" w:hAnsiTheme="majorBidi" w:cstheme="majorBidi"/>
          <w:sz w:val="24"/>
          <w:szCs w:val="24"/>
        </w:rPr>
        <w:t>06</w:t>
      </w:r>
      <w:r w:rsidR="00A65A4F" w:rsidRPr="00F13773">
        <w:rPr>
          <w:rFonts w:asciiTheme="majorBidi" w:hAnsiTheme="majorBidi" w:cstheme="majorBidi"/>
          <w:sz w:val="24"/>
          <w:szCs w:val="24"/>
        </w:rPr>
        <w:t xml:space="preserve"> (MIC </w:t>
      </w:r>
      <w:r w:rsidR="00A65A4F">
        <w:rPr>
          <w:rFonts w:asciiTheme="majorBidi" w:hAnsiTheme="majorBidi" w:cstheme="majorBidi"/>
          <w:sz w:val="24"/>
          <w:szCs w:val="24"/>
        </w:rPr>
        <w:t>8</w:t>
      </w:r>
      <w:r w:rsidR="00A65A4F" w:rsidRPr="00F13773">
        <w:rPr>
          <w:rFonts w:asciiTheme="majorBidi" w:hAnsiTheme="majorBidi" w:cstheme="majorBidi"/>
          <w:sz w:val="24"/>
          <w:szCs w:val="24"/>
        </w:rPr>
        <w:t> mg/L)</w:t>
      </w:r>
      <w:r w:rsidR="00A65A4F">
        <w:rPr>
          <w:rFonts w:asciiTheme="majorBidi" w:hAnsiTheme="majorBidi" w:cstheme="majorBidi"/>
          <w:sz w:val="24"/>
          <w:szCs w:val="24"/>
        </w:rPr>
        <w:t xml:space="preserve">, </w:t>
      </w:r>
      <w:r w:rsidR="00A65A4F" w:rsidRPr="002D2E53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="00A65A4F" w:rsidRPr="00F13773">
        <w:rPr>
          <w:rFonts w:asciiTheme="majorBidi" w:hAnsiTheme="majorBidi" w:cstheme="majorBidi"/>
          <w:sz w:val="24"/>
          <w:szCs w:val="24"/>
        </w:rPr>
        <w:t xml:space="preserve"> FADDI-PA0</w:t>
      </w:r>
      <w:r w:rsidR="00A65A4F">
        <w:rPr>
          <w:rFonts w:asciiTheme="majorBidi" w:hAnsiTheme="majorBidi" w:cstheme="majorBidi"/>
          <w:sz w:val="24"/>
          <w:szCs w:val="24"/>
        </w:rPr>
        <w:t>64</w:t>
      </w:r>
      <w:r w:rsidR="00A65A4F" w:rsidRPr="00F13773">
        <w:rPr>
          <w:rFonts w:asciiTheme="majorBidi" w:hAnsiTheme="majorBidi" w:cstheme="majorBidi"/>
          <w:sz w:val="24"/>
          <w:szCs w:val="24"/>
        </w:rPr>
        <w:t xml:space="preserve"> (MIC </w:t>
      </w:r>
      <w:r w:rsidR="006F2E61">
        <w:rPr>
          <w:rFonts w:asciiTheme="majorBidi" w:hAnsiTheme="majorBidi" w:cstheme="majorBidi"/>
          <w:sz w:val="24"/>
          <w:szCs w:val="24"/>
        </w:rPr>
        <w:t>≥128</w:t>
      </w:r>
      <w:r w:rsidR="00A65A4F" w:rsidRPr="00F13773">
        <w:rPr>
          <w:rFonts w:asciiTheme="majorBidi" w:hAnsiTheme="majorBidi" w:cstheme="majorBidi"/>
          <w:sz w:val="24"/>
          <w:szCs w:val="24"/>
        </w:rPr>
        <w:t> mg/L)</w:t>
      </w:r>
      <w:r w:rsidR="00A65A4F">
        <w:rPr>
          <w:rFonts w:asciiTheme="majorBidi" w:hAnsiTheme="majorBidi" w:cstheme="majorBidi"/>
          <w:sz w:val="24"/>
          <w:szCs w:val="24"/>
        </w:rPr>
        <w:t xml:space="preserve">, </w:t>
      </w:r>
      <w:r w:rsidR="00A65A4F" w:rsidRPr="006F2E61">
        <w:rPr>
          <w:rFonts w:asciiTheme="majorBidi" w:hAnsiTheme="majorBidi" w:cstheme="majorBidi"/>
          <w:i/>
          <w:iCs/>
          <w:sz w:val="24"/>
          <w:szCs w:val="24"/>
        </w:rPr>
        <w:t>A. baumannii</w:t>
      </w:r>
      <w:r w:rsidR="00585072" w:rsidRPr="00585072">
        <w:rPr>
          <w:rFonts w:asciiTheme="majorBidi" w:hAnsiTheme="majorBidi" w:cstheme="majorBidi"/>
          <w:sz w:val="24"/>
          <w:szCs w:val="24"/>
        </w:rPr>
        <w:t xml:space="preserve"> </w:t>
      </w:r>
      <w:r w:rsidR="00585072" w:rsidRPr="00F13773">
        <w:rPr>
          <w:rFonts w:asciiTheme="majorBidi" w:hAnsiTheme="majorBidi" w:cstheme="majorBidi"/>
          <w:sz w:val="24"/>
          <w:szCs w:val="24"/>
        </w:rPr>
        <w:t>FADDI-AB</w:t>
      </w:r>
      <w:r w:rsidR="00585072">
        <w:rPr>
          <w:rFonts w:asciiTheme="majorBidi" w:hAnsiTheme="majorBidi" w:cstheme="majorBidi"/>
          <w:sz w:val="24"/>
          <w:szCs w:val="24"/>
        </w:rPr>
        <w:t>225</w:t>
      </w:r>
      <w:r w:rsidR="00585072" w:rsidRPr="00F13773">
        <w:rPr>
          <w:rFonts w:asciiTheme="majorBidi" w:hAnsiTheme="majorBidi" w:cstheme="majorBidi"/>
          <w:sz w:val="24"/>
          <w:szCs w:val="24"/>
        </w:rPr>
        <w:t xml:space="preserve"> (</w:t>
      </w:r>
      <w:r w:rsidR="006F2E61">
        <w:rPr>
          <w:rFonts w:asciiTheme="majorBidi" w:hAnsiTheme="majorBidi" w:cstheme="majorBidi"/>
          <w:sz w:val="24"/>
          <w:szCs w:val="24"/>
        </w:rPr>
        <w:t>32</w:t>
      </w:r>
      <w:r w:rsidR="00585072" w:rsidRPr="00F13773">
        <w:rPr>
          <w:rFonts w:asciiTheme="majorBidi" w:hAnsiTheme="majorBidi" w:cstheme="majorBidi"/>
          <w:sz w:val="24"/>
          <w:szCs w:val="24"/>
        </w:rPr>
        <w:t> mg/L),</w:t>
      </w:r>
      <w:r w:rsidR="00585072" w:rsidRPr="00585072">
        <w:rPr>
          <w:rFonts w:asciiTheme="majorBidi" w:hAnsiTheme="majorBidi" w:cstheme="majorBidi"/>
          <w:sz w:val="24"/>
          <w:szCs w:val="24"/>
        </w:rPr>
        <w:t xml:space="preserve"> </w:t>
      </w:r>
      <w:r w:rsidR="00585072" w:rsidRPr="00EC73CE">
        <w:rPr>
          <w:rFonts w:asciiTheme="majorBidi" w:hAnsiTheme="majorBidi" w:cstheme="majorBidi"/>
          <w:i/>
          <w:iCs/>
          <w:sz w:val="24"/>
          <w:szCs w:val="24"/>
        </w:rPr>
        <w:t>K. pneumoniae</w:t>
      </w:r>
      <w:r w:rsidR="00585072">
        <w:rPr>
          <w:rFonts w:asciiTheme="majorBidi" w:hAnsiTheme="majorBidi" w:cstheme="majorBidi"/>
          <w:sz w:val="24"/>
          <w:szCs w:val="24"/>
        </w:rPr>
        <w:t xml:space="preserve"> </w:t>
      </w:r>
      <w:r w:rsidR="00585072" w:rsidRPr="00F13773">
        <w:rPr>
          <w:rFonts w:asciiTheme="majorBidi" w:hAnsiTheme="majorBidi" w:cstheme="majorBidi"/>
          <w:sz w:val="24"/>
          <w:szCs w:val="24"/>
        </w:rPr>
        <w:t>FADDI-KP0</w:t>
      </w:r>
      <w:r w:rsidR="00585072">
        <w:rPr>
          <w:rFonts w:asciiTheme="majorBidi" w:hAnsiTheme="majorBidi" w:cstheme="majorBidi"/>
          <w:sz w:val="24"/>
          <w:szCs w:val="24"/>
        </w:rPr>
        <w:t xml:space="preserve">03 </w:t>
      </w:r>
      <w:r w:rsidR="00585072" w:rsidRPr="00F13773">
        <w:rPr>
          <w:rFonts w:asciiTheme="majorBidi" w:hAnsiTheme="majorBidi" w:cstheme="majorBidi"/>
          <w:sz w:val="24"/>
          <w:szCs w:val="24"/>
        </w:rPr>
        <w:t>(</w:t>
      </w:r>
      <w:r w:rsidR="006F2E61">
        <w:rPr>
          <w:rFonts w:asciiTheme="majorBidi" w:hAnsiTheme="majorBidi" w:cstheme="majorBidi"/>
          <w:sz w:val="24"/>
          <w:szCs w:val="24"/>
        </w:rPr>
        <w:t>32</w:t>
      </w:r>
      <w:r w:rsidR="00585072" w:rsidRPr="00F13773">
        <w:rPr>
          <w:rFonts w:asciiTheme="majorBidi" w:hAnsiTheme="majorBidi" w:cstheme="majorBidi"/>
          <w:sz w:val="24"/>
          <w:szCs w:val="24"/>
        </w:rPr>
        <w:t> mg/L).</w:t>
      </w:r>
      <w:r w:rsidR="00E97318">
        <w:rPr>
          <w:rFonts w:asciiTheme="majorBidi" w:hAnsiTheme="majorBidi" w:cstheme="majorBidi"/>
          <w:sz w:val="24"/>
          <w:szCs w:val="24"/>
        </w:rPr>
        <w:t xml:space="preserve"> </w:t>
      </w:r>
      <w:r w:rsidRPr="00F13773">
        <w:rPr>
          <w:rFonts w:asciiTheme="majorBidi" w:hAnsiTheme="majorBidi" w:cstheme="majorBidi"/>
          <w:sz w:val="24"/>
          <w:szCs w:val="24"/>
        </w:rPr>
        <w:t>HF MICs were &gt;128 mg/L for all strains. Data are presented as means of three independent cultures. Vertical bars represent standard deviations; error bars are too small to be visible in the graphs.</w:t>
      </w:r>
    </w:p>
    <w:p w14:paraId="53BF7A57" w14:textId="77777777" w:rsidR="00EF4530" w:rsidRDefault="00EF4530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C53358" w14:textId="77777777" w:rsidR="00EF4530" w:rsidRDefault="00EF4530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4FABB4" w14:textId="77777777" w:rsidR="00EF4530" w:rsidRDefault="00293F62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93F6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C04DAFE" wp14:editId="11523118">
            <wp:extent cx="5731510" cy="44265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12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B1897" w14:textId="77777777" w:rsidR="00EF4530" w:rsidRDefault="00EF4530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6B50F7" w14:textId="77777777" w:rsidR="00EF4530" w:rsidRDefault="00EF4530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0DF417" w14:textId="19BADD6E" w:rsidR="00EF4530" w:rsidRDefault="00EF4530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0CD94D6" w14:textId="59D3A158" w:rsidR="00155D4D" w:rsidRDefault="00155D4D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E19160" w14:textId="3692D2A3" w:rsidR="00155D4D" w:rsidRDefault="00155D4D" w:rsidP="00EF453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67C99E" w14:textId="793BE37E" w:rsidR="001678E2" w:rsidRPr="001E709F" w:rsidRDefault="001678E2" w:rsidP="001678E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51190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673C2">
        <w:rPr>
          <w:rFonts w:asciiTheme="majorBidi" w:hAnsiTheme="majorBidi" w:cstheme="majorBidi"/>
          <w:sz w:val="24"/>
          <w:szCs w:val="24"/>
        </w:rPr>
        <w:t xml:space="preserve">Antimicrobial susceptibility profile of </w:t>
      </w:r>
      <w:r w:rsidRPr="001E709F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Pr="007673C2">
        <w:rPr>
          <w:rFonts w:asciiTheme="majorBidi" w:hAnsiTheme="majorBidi" w:cstheme="majorBidi"/>
          <w:sz w:val="24"/>
          <w:szCs w:val="24"/>
        </w:rPr>
        <w:t xml:space="preserve"> strain FADDI-PA067 by disk </w:t>
      </w:r>
      <w:bookmarkStart w:id="0" w:name="_GoBack"/>
      <w:bookmarkEnd w:id="0"/>
      <w:r w:rsidRPr="007673C2">
        <w:rPr>
          <w:rFonts w:asciiTheme="majorBidi" w:hAnsiTheme="majorBidi" w:cstheme="majorBidi"/>
          <w:sz w:val="24"/>
          <w:szCs w:val="24"/>
        </w:rPr>
        <w:t>diffusion. Interpretations followed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r w:rsidRPr="00F63F4A">
        <w:rPr>
          <w:rFonts w:asciiTheme="majorBidi" w:hAnsiTheme="majorBidi" w:cstheme="majorBidi"/>
          <w:sz w:val="24"/>
          <w:szCs w:val="24"/>
        </w:rPr>
        <w:t>Clinical and Laboratory Standards Institute</w:t>
      </w:r>
      <w:r>
        <w:rPr>
          <w:rFonts w:asciiTheme="majorBidi" w:hAnsiTheme="majorBidi" w:cstheme="majorBidi"/>
          <w:sz w:val="24"/>
          <w:szCs w:val="24"/>
        </w:rPr>
        <w:t xml:space="preserve"> guideline</w:t>
      </w:r>
      <w:r w:rsidR="00A97F93">
        <w:rPr>
          <w:rFonts w:asciiTheme="majorBidi" w:hAnsiTheme="majorBidi" w:cstheme="majorBidi"/>
          <w:sz w:val="24"/>
          <w:szCs w:val="24"/>
        </w:rPr>
        <w:fldChar w:fldCharType="begin"/>
      </w:r>
      <w:r w:rsidR="00A97F93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Institute&lt;/Author&gt;&lt;Year&gt;2024&lt;/Year&gt;&lt;RecNum&gt;21&lt;/RecNum&gt;&lt;DisplayText&gt;&lt;style face="superscript"&gt;1&lt;/style&gt;&lt;/DisplayText&gt;&lt;record&gt;&lt;rec-number&gt;21&lt;/rec-number&gt;&lt;foreign-keys&gt;&lt;key app="EN" db-id="ffeaa2ft4dp5twew9f9xsd0nd2xfffpwf5er" timestamp="1758716495"&gt;21&lt;/key&gt;&lt;/foreign-keys&gt;&lt;ref-type name="Report"&gt;27&lt;/ref-type&gt;&lt;contributors&gt;&lt;authors&gt;&lt;author&gt;Clinical and Laboratory Standards Institute&lt;/author&gt;&lt;/authors&gt;&lt;tertiary-authors&gt;&lt;author&gt;Clinical and Laboratory Standards Institute&lt;/author&gt;&lt;/tertiary-authors&gt;&lt;/contributors&gt;&lt;titles&gt;&lt;title&gt;Performance Standards for Antimicrobial Susceptibility Testing. 34th ed. CLSI Supplement M100.&lt;/title&gt;&lt;/titles&gt;&lt;dates&gt;&lt;year&gt;2024&lt;/year&gt;&lt;/dates&gt;&lt;pub-location&gt;Wayne, PA&lt;/pub-location&gt;&lt;urls&gt;&lt;/urls&gt;&lt;/record&gt;&lt;/Cite&gt;&lt;/EndNote&gt;</w:instrText>
      </w:r>
      <w:r w:rsidR="00A97F93">
        <w:rPr>
          <w:rFonts w:asciiTheme="majorBidi" w:hAnsiTheme="majorBidi" w:cstheme="majorBidi"/>
          <w:sz w:val="24"/>
          <w:szCs w:val="24"/>
        </w:rPr>
        <w:fldChar w:fldCharType="separate"/>
      </w:r>
      <w:r w:rsidR="00A97F93" w:rsidRPr="00A97F93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A97F93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2"/>
        <w:gridCol w:w="6464"/>
      </w:tblGrid>
      <w:tr w:rsidR="001678E2" w:rsidRPr="001E709F" w14:paraId="6DCD0A50" w14:textId="77777777" w:rsidTr="001E7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9AE6AF9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Antibiotic</w:t>
            </w:r>
          </w:p>
        </w:tc>
        <w:tc>
          <w:tcPr>
            <w:tcW w:w="6464" w:type="dxa"/>
            <w:tcBorders>
              <w:bottom w:val="single" w:sz="4" w:space="0" w:color="auto"/>
            </w:tcBorders>
            <w:shd w:val="clear" w:color="auto" w:fill="auto"/>
          </w:tcPr>
          <w:p w14:paraId="534A8B40" w14:textId="77777777" w:rsidR="001678E2" w:rsidRPr="001E709F" w:rsidRDefault="001678E2" w:rsidP="001E70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S/I/R</w:t>
            </w:r>
          </w:p>
        </w:tc>
      </w:tr>
      <w:tr w:rsidR="001678E2" w:rsidRPr="001E709F" w14:paraId="100A8B19" w14:textId="77777777" w:rsidTr="001E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E1186C3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ztreonam</w:t>
            </w:r>
          </w:p>
        </w:tc>
        <w:tc>
          <w:tcPr>
            <w:tcW w:w="6464" w:type="dxa"/>
            <w:tcBorders>
              <w:top w:val="single" w:sz="4" w:space="0" w:color="auto"/>
            </w:tcBorders>
            <w:shd w:val="clear" w:color="auto" w:fill="auto"/>
          </w:tcPr>
          <w:p w14:paraId="316BCFAA" w14:textId="77777777" w:rsidR="001678E2" w:rsidRPr="001E709F" w:rsidRDefault="001678E2" w:rsidP="001E70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1678E2" w:rsidRPr="001E709F" w14:paraId="418730D4" w14:textId="77777777" w:rsidTr="001E7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F86E57E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Ceftazidime </w:t>
            </w:r>
          </w:p>
        </w:tc>
        <w:tc>
          <w:tcPr>
            <w:tcW w:w="6464" w:type="dxa"/>
            <w:shd w:val="clear" w:color="auto" w:fill="auto"/>
          </w:tcPr>
          <w:p w14:paraId="751F0171" w14:textId="77777777" w:rsidR="001678E2" w:rsidRPr="001E709F" w:rsidRDefault="001678E2" w:rsidP="001E70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1678E2" w:rsidRPr="001E709F" w14:paraId="6E23408C" w14:textId="77777777" w:rsidTr="001E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A691AB1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iprofloxacin</w:t>
            </w:r>
          </w:p>
        </w:tc>
        <w:tc>
          <w:tcPr>
            <w:tcW w:w="6464" w:type="dxa"/>
            <w:shd w:val="clear" w:color="auto" w:fill="auto"/>
          </w:tcPr>
          <w:p w14:paraId="2D31E4CC" w14:textId="77777777" w:rsidR="001678E2" w:rsidRPr="001E709F" w:rsidRDefault="001678E2" w:rsidP="001E70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1678E2" w:rsidRPr="001E709F" w14:paraId="3A8494B6" w14:textId="77777777" w:rsidTr="001E7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9701DEA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entamicin</w:t>
            </w:r>
          </w:p>
        </w:tc>
        <w:tc>
          <w:tcPr>
            <w:tcW w:w="6464" w:type="dxa"/>
            <w:shd w:val="clear" w:color="auto" w:fill="auto"/>
          </w:tcPr>
          <w:p w14:paraId="3D3878F1" w14:textId="77777777" w:rsidR="001678E2" w:rsidRPr="001E709F" w:rsidRDefault="001678E2" w:rsidP="001E70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1678E2" w:rsidRPr="001E709F" w14:paraId="546066F3" w14:textId="77777777" w:rsidTr="001E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B49D7D2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ropenem</w:t>
            </w:r>
          </w:p>
        </w:tc>
        <w:tc>
          <w:tcPr>
            <w:tcW w:w="6464" w:type="dxa"/>
            <w:shd w:val="clear" w:color="auto" w:fill="auto"/>
          </w:tcPr>
          <w:p w14:paraId="2AE954A1" w14:textId="77777777" w:rsidR="001678E2" w:rsidRPr="001E709F" w:rsidRDefault="001678E2" w:rsidP="001E70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1678E2" w:rsidRPr="001E709F" w14:paraId="68FB93FA" w14:textId="77777777" w:rsidTr="001E7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15A568A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iperacillin</w:t>
            </w:r>
          </w:p>
        </w:tc>
        <w:tc>
          <w:tcPr>
            <w:tcW w:w="6464" w:type="dxa"/>
            <w:shd w:val="clear" w:color="auto" w:fill="auto"/>
          </w:tcPr>
          <w:p w14:paraId="51B6B2F0" w14:textId="77777777" w:rsidR="001678E2" w:rsidRPr="001E709F" w:rsidRDefault="001678E2" w:rsidP="001E70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1678E2" w:rsidRPr="001E709F" w14:paraId="603D6E42" w14:textId="77777777" w:rsidTr="001E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668C227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icarcillin</w:t>
            </w:r>
          </w:p>
        </w:tc>
        <w:tc>
          <w:tcPr>
            <w:tcW w:w="6464" w:type="dxa"/>
            <w:shd w:val="clear" w:color="auto" w:fill="auto"/>
          </w:tcPr>
          <w:p w14:paraId="4BED0DF6" w14:textId="77777777" w:rsidR="001678E2" w:rsidRPr="001E709F" w:rsidRDefault="001678E2" w:rsidP="001E70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1678E2" w:rsidRPr="001E709F" w14:paraId="58F8AF5D" w14:textId="77777777" w:rsidTr="001E70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FBBB64A" w14:textId="77777777" w:rsidR="001678E2" w:rsidRPr="001E709F" w:rsidRDefault="001678E2" w:rsidP="001E709F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bramycin</w:t>
            </w:r>
          </w:p>
        </w:tc>
        <w:tc>
          <w:tcPr>
            <w:tcW w:w="6464" w:type="dxa"/>
            <w:shd w:val="clear" w:color="auto" w:fill="auto"/>
          </w:tcPr>
          <w:p w14:paraId="4F4D0654" w14:textId="77777777" w:rsidR="001678E2" w:rsidRPr="001E709F" w:rsidRDefault="001678E2" w:rsidP="001E70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709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</w:tbl>
    <w:p w14:paraId="576C5D5F" w14:textId="77777777" w:rsidR="001678E2" w:rsidRPr="001E709F" w:rsidRDefault="001678E2" w:rsidP="001678E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346F680" w14:textId="77777777" w:rsidR="001678E2" w:rsidRPr="001E709F" w:rsidRDefault="001678E2" w:rsidP="001678E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8519C">
        <w:rPr>
          <w:rFonts w:asciiTheme="majorBidi" w:hAnsiTheme="majorBidi" w:cstheme="majorBidi"/>
          <w:sz w:val="20"/>
          <w:szCs w:val="20"/>
        </w:rPr>
        <w:t>S = susceptible; I = intermediate; R = resistant; ND = not determined.</w:t>
      </w:r>
    </w:p>
    <w:p w14:paraId="05ABDD40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43AB7F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3EA713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213B11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13BBC1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1CC1C7D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F54FF4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2D0FD3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DC3CDD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38C76A" w14:textId="3F5B96E2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B83C16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F43BDB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04FCA1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81E6CD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0AFBBA" w14:textId="77777777" w:rsidR="001678E2" w:rsidRDefault="001678E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876644" w14:textId="7A7D9D1C" w:rsidR="00973609" w:rsidRDefault="00155D4D" w:rsidP="00253E3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6549AA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73609" w:rsidRPr="00973609">
        <w:rPr>
          <w:rFonts w:asciiTheme="majorBidi" w:hAnsiTheme="majorBidi" w:cstheme="majorBidi"/>
          <w:sz w:val="24"/>
          <w:szCs w:val="24"/>
        </w:rPr>
        <w:t>Hemolysis of human erythrocytes (fr</w:t>
      </w:r>
      <w:r w:rsidR="00A14060">
        <w:rPr>
          <w:rFonts w:asciiTheme="majorBidi" w:hAnsiTheme="majorBidi" w:cstheme="majorBidi"/>
          <w:sz w:val="24"/>
          <w:szCs w:val="24"/>
        </w:rPr>
        <w:t>o</w:t>
      </w:r>
      <w:r w:rsidR="00973609" w:rsidRPr="00973609">
        <w:rPr>
          <w:rFonts w:asciiTheme="majorBidi" w:hAnsiTheme="majorBidi" w:cstheme="majorBidi"/>
          <w:sz w:val="24"/>
          <w:szCs w:val="24"/>
        </w:rPr>
        <w:t>m whole blood) by hyperforin and melittin (positive control).</w:t>
      </w:r>
      <w:r w:rsidR="00B82215" w:rsidRPr="00253E3F">
        <w:rPr>
          <w:rFonts w:asciiTheme="majorBidi" w:hAnsiTheme="majorBidi" w:cstheme="majorBidi"/>
          <w:sz w:val="24"/>
          <w:szCs w:val="24"/>
        </w:rPr>
        <w:t xml:space="preserve"> </w:t>
      </w:r>
      <w:r w:rsidR="00B004E5" w:rsidRPr="00B004E5">
        <w:rPr>
          <w:rFonts w:asciiTheme="majorBidi" w:hAnsiTheme="majorBidi" w:cstheme="majorBidi"/>
          <w:sz w:val="24"/>
          <w:szCs w:val="24"/>
        </w:rPr>
        <w:t>HC</w:t>
      </w:r>
      <w:r w:rsidR="00B004E5" w:rsidRPr="00253E3F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="00B004E5" w:rsidRPr="00B004E5">
        <w:rPr>
          <w:rFonts w:asciiTheme="majorBidi" w:hAnsiTheme="majorBidi" w:cstheme="majorBidi"/>
          <w:sz w:val="24"/>
          <w:szCs w:val="24"/>
        </w:rPr>
        <w:t xml:space="preserve"> and HC</w:t>
      </w:r>
      <w:r w:rsidR="00B004E5" w:rsidRPr="00253E3F">
        <w:rPr>
          <w:rFonts w:asciiTheme="majorBidi" w:hAnsiTheme="majorBidi" w:cstheme="majorBidi"/>
          <w:sz w:val="24"/>
          <w:szCs w:val="24"/>
          <w:vertAlign w:val="subscript"/>
        </w:rPr>
        <w:t>50</w:t>
      </w:r>
      <w:r w:rsidR="00B004E5" w:rsidRPr="00B004E5">
        <w:rPr>
          <w:rFonts w:asciiTheme="majorBidi" w:hAnsiTheme="majorBidi" w:cstheme="majorBidi"/>
          <w:sz w:val="24"/>
          <w:szCs w:val="24"/>
        </w:rPr>
        <w:t xml:space="preserve"> (µg/mL) are reported for</w:t>
      </w:r>
      <w:r w:rsidR="009B4068">
        <w:rPr>
          <w:rFonts w:asciiTheme="majorBidi" w:hAnsiTheme="majorBidi" w:cstheme="majorBidi"/>
          <w:sz w:val="24"/>
          <w:szCs w:val="24"/>
        </w:rPr>
        <w:t xml:space="preserve"> </w:t>
      </w:r>
      <w:r w:rsidR="00B004E5" w:rsidRPr="00253E3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B004E5" w:rsidRPr="00B004E5">
        <w:rPr>
          <w:rFonts w:asciiTheme="majorBidi" w:hAnsiTheme="majorBidi" w:cstheme="majorBidi"/>
          <w:sz w:val="24"/>
          <w:szCs w:val="24"/>
        </w:rPr>
        <w:t xml:space="preserve"> = </w:t>
      </w:r>
      <w:r w:rsidR="00B004E5">
        <w:rPr>
          <w:rFonts w:asciiTheme="majorBidi" w:hAnsiTheme="majorBidi" w:cstheme="majorBidi"/>
          <w:sz w:val="24"/>
          <w:szCs w:val="24"/>
        </w:rPr>
        <w:t>3</w:t>
      </w:r>
      <w:r w:rsidR="00B004E5" w:rsidRPr="00B004E5">
        <w:rPr>
          <w:rFonts w:asciiTheme="majorBidi" w:hAnsiTheme="majorBidi" w:cstheme="majorBidi"/>
          <w:sz w:val="24"/>
          <w:szCs w:val="24"/>
        </w:rPr>
        <w:t xml:space="preserve"> donors (independent experiment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551"/>
      </w:tblGrid>
      <w:tr w:rsidR="00E41150" w14:paraId="17538CBD" w14:textId="77777777" w:rsidTr="00253E3F">
        <w:tc>
          <w:tcPr>
            <w:tcW w:w="2263" w:type="dxa"/>
          </w:tcPr>
          <w:p w14:paraId="54FCBC27" w14:textId="53076301" w:rsidR="00E41150" w:rsidRPr="00253E3F" w:rsidRDefault="00E41150" w:rsidP="00B8221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985" w:type="dxa"/>
          </w:tcPr>
          <w:p w14:paraId="7ECAFC48" w14:textId="3BBB40F7" w:rsidR="00E41150" w:rsidRPr="00253E3F" w:rsidRDefault="00E41150" w:rsidP="00B8221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C</w:t>
            </w: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0</w:t>
            </w: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µg/mL)</w:t>
            </w:r>
          </w:p>
        </w:tc>
        <w:tc>
          <w:tcPr>
            <w:tcW w:w="2551" w:type="dxa"/>
          </w:tcPr>
          <w:p w14:paraId="4C3D475F" w14:textId="19B805D2" w:rsidR="00E41150" w:rsidRPr="00253E3F" w:rsidRDefault="00E41150" w:rsidP="00B8221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C</w:t>
            </w: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0</w:t>
            </w: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µg/mL)</w:t>
            </w:r>
          </w:p>
        </w:tc>
      </w:tr>
      <w:tr w:rsidR="0067096D" w14:paraId="65B00ED0" w14:textId="77777777" w:rsidTr="00253E3F">
        <w:tc>
          <w:tcPr>
            <w:tcW w:w="2263" w:type="dxa"/>
            <w:vMerge w:val="restart"/>
          </w:tcPr>
          <w:p w14:paraId="7B4AE235" w14:textId="1279626B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3609">
              <w:rPr>
                <w:rFonts w:asciiTheme="majorBidi" w:hAnsiTheme="majorBidi" w:cstheme="majorBidi"/>
                <w:sz w:val="24"/>
                <w:szCs w:val="24"/>
              </w:rPr>
              <w:t>Melitt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vAlign w:val="bottom"/>
          </w:tcPr>
          <w:p w14:paraId="02D50A43" w14:textId="736CFC0C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bottom"/>
          </w:tcPr>
          <w:p w14:paraId="41F75B52" w14:textId="57C51F73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4</w:t>
            </w:r>
          </w:p>
        </w:tc>
      </w:tr>
      <w:tr w:rsidR="0067096D" w14:paraId="2D35EB81" w14:textId="77777777" w:rsidTr="00253E3F">
        <w:tc>
          <w:tcPr>
            <w:tcW w:w="2263" w:type="dxa"/>
            <w:vMerge/>
          </w:tcPr>
          <w:p w14:paraId="2E3521B2" w14:textId="77777777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600"/>
            <w:vAlign w:val="bottom"/>
          </w:tcPr>
          <w:p w14:paraId="475A853A" w14:textId="370E600E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bottom"/>
          </w:tcPr>
          <w:p w14:paraId="76B5DA8F" w14:textId="40546D86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2</w:t>
            </w:r>
          </w:p>
        </w:tc>
      </w:tr>
      <w:tr w:rsidR="0067096D" w14:paraId="5CCBACE3" w14:textId="77777777" w:rsidTr="00253E3F">
        <w:tc>
          <w:tcPr>
            <w:tcW w:w="2263" w:type="dxa"/>
            <w:vMerge/>
          </w:tcPr>
          <w:p w14:paraId="08987248" w14:textId="77777777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6600"/>
          </w:tcPr>
          <w:p w14:paraId="5B64F365" w14:textId="00AAF494" w:rsidR="0067096D" w:rsidRPr="00973609" w:rsidRDefault="0067096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3609">
              <w:rPr>
                <w:rFonts w:asciiTheme="majorBidi" w:hAnsiTheme="majorBidi" w:cstheme="majorBidi"/>
                <w:sz w:val="24"/>
                <w:szCs w:val="24"/>
              </w:rPr>
              <w:t>5.76</w:t>
            </w:r>
          </w:p>
        </w:tc>
        <w:tc>
          <w:tcPr>
            <w:tcW w:w="2551" w:type="dxa"/>
            <w:shd w:val="clear" w:color="auto" w:fill="FFCCCC"/>
          </w:tcPr>
          <w:p w14:paraId="4ADA4F38" w14:textId="04F6B0BD" w:rsidR="0067096D" w:rsidRPr="00973609" w:rsidRDefault="00E34CDD" w:rsidP="0067096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3609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</w:tr>
      <w:tr w:rsidR="00973609" w14:paraId="74CFF171" w14:textId="77777777" w:rsidTr="00253E3F">
        <w:tc>
          <w:tcPr>
            <w:tcW w:w="2263" w:type="dxa"/>
            <w:vMerge w:val="restart"/>
          </w:tcPr>
          <w:p w14:paraId="4DDA9EB6" w14:textId="66A38613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3609">
              <w:rPr>
                <w:rFonts w:asciiTheme="majorBidi" w:hAnsiTheme="majorBidi" w:cstheme="majorBidi"/>
                <w:sz w:val="24"/>
                <w:szCs w:val="24"/>
              </w:rPr>
              <w:t>Hyperfor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A72E"/>
            <w:vAlign w:val="bottom"/>
          </w:tcPr>
          <w:p w14:paraId="570784AE" w14:textId="7BF85524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A72E"/>
            <w:vAlign w:val="bottom"/>
          </w:tcPr>
          <w:p w14:paraId="5679FBE0" w14:textId="6D662E04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40</w:t>
            </w:r>
          </w:p>
        </w:tc>
      </w:tr>
      <w:tr w:rsidR="00973609" w14:paraId="61B47A10" w14:textId="77777777" w:rsidTr="00253E3F">
        <w:tc>
          <w:tcPr>
            <w:tcW w:w="2263" w:type="dxa"/>
            <w:vMerge/>
          </w:tcPr>
          <w:p w14:paraId="4B90B997" w14:textId="77777777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A72E"/>
            <w:vAlign w:val="bottom"/>
          </w:tcPr>
          <w:p w14:paraId="0A2CAB47" w14:textId="39A2A3A9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A72E"/>
            <w:vAlign w:val="bottom"/>
          </w:tcPr>
          <w:p w14:paraId="6EB378F7" w14:textId="04003489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40</w:t>
            </w:r>
          </w:p>
        </w:tc>
      </w:tr>
      <w:tr w:rsidR="00973609" w14:paraId="4B450D42" w14:textId="77777777" w:rsidTr="00253E3F">
        <w:tc>
          <w:tcPr>
            <w:tcW w:w="2263" w:type="dxa"/>
            <w:vMerge/>
          </w:tcPr>
          <w:p w14:paraId="0BCBE77C" w14:textId="77777777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A72E"/>
            <w:vAlign w:val="bottom"/>
          </w:tcPr>
          <w:p w14:paraId="287C48E1" w14:textId="6D3B3FC1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A72E"/>
            <w:vAlign w:val="bottom"/>
          </w:tcPr>
          <w:p w14:paraId="4304A87E" w14:textId="0A4CDF09" w:rsidR="00973609" w:rsidRPr="00973609" w:rsidRDefault="00973609" w:rsidP="0097360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40</w:t>
            </w:r>
          </w:p>
        </w:tc>
      </w:tr>
    </w:tbl>
    <w:p w14:paraId="65AD5838" w14:textId="1E3F2E83" w:rsidR="00C56B18" w:rsidRPr="00253E3F" w:rsidRDefault="004424DE" w:rsidP="00253E3F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-</w:t>
      </w:r>
      <w:r w:rsidR="00C56B18" w:rsidRPr="00253E3F">
        <w:rPr>
          <w:rFonts w:asciiTheme="majorBidi" w:hAnsiTheme="majorBidi" w:cstheme="majorBidi"/>
          <w:i/>
          <w:iCs/>
          <w:sz w:val="20"/>
          <w:szCs w:val="20"/>
        </w:rPr>
        <w:t>&gt;640</w:t>
      </w:r>
      <w:r w:rsidR="007740FE" w:rsidRPr="00253E3F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C56B18" w:rsidRPr="00253E3F">
        <w:rPr>
          <w:rFonts w:asciiTheme="majorBidi" w:hAnsiTheme="majorBidi" w:cstheme="majorBidi"/>
          <w:i/>
          <w:iCs/>
          <w:sz w:val="20"/>
          <w:szCs w:val="20"/>
        </w:rPr>
        <w:t>indicates that the effect did not reach 10% or 50% at the highest tested concentration (640 µg/mL).</w:t>
      </w:r>
    </w:p>
    <w:p w14:paraId="240C9AFF" w14:textId="68B19760" w:rsidR="009B4068" w:rsidRPr="00253E3F" w:rsidRDefault="004424DE" w:rsidP="00253E3F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-</w:t>
      </w:r>
      <w:r w:rsidR="009B4068" w:rsidRPr="00253E3F">
        <w:rPr>
          <w:rFonts w:asciiTheme="majorBidi" w:hAnsiTheme="majorBidi" w:cstheme="majorBidi"/>
          <w:i/>
          <w:iCs/>
          <w:sz w:val="20"/>
          <w:szCs w:val="20"/>
        </w:rPr>
        <w:t>HC</w:t>
      </w:r>
      <w:r w:rsidR="009B4068" w:rsidRPr="00253E3F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10</w:t>
      </w:r>
      <w:r w:rsidR="009B4068" w:rsidRPr="00253E3F">
        <w:rPr>
          <w:rFonts w:asciiTheme="majorBidi" w:hAnsiTheme="majorBidi" w:cstheme="majorBidi"/>
          <w:i/>
          <w:iCs/>
          <w:sz w:val="20"/>
          <w:szCs w:val="20"/>
        </w:rPr>
        <w:t>/HC</w:t>
      </w:r>
      <w:r w:rsidR="009B4068" w:rsidRPr="00253E3F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50</w:t>
      </w:r>
      <w:r w:rsidR="009B4068" w:rsidRPr="00253E3F">
        <w:rPr>
          <w:rFonts w:asciiTheme="majorBidi" w:hAnsiTheme="majorBidi" w:cstheme="majorBidi"/>
          <w:i/>
          <w:iCs/>
          <w:sz w:val="20"/>
          <w:szCs w:val="20"/>
        </w:rPr>
        <w:t xml:space="preserve"> = concentrations causing 10% and 50% hemolysis.</w:t>
      </w:r>
    </w:p>
    <w:p w14:paraId="215FD6C1" w14:textId="77777777" w:rsidR="00B82215" w:rsidRPr="00253E3F" w:rsidRDefault="00B82215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04C2BF2" w14:textId="77777777" w:rsidR="0028464E" w:rsidRDefault="0028464E" w:rsidP="00C56B1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30BF8E" w14:textId="77777777" w:rsidR="00C56B18" w:rsidRDefault="00C56B18" w:rsidP="00C56B1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16B87E" w14:textId="49EAFE65" w:rsidR="00C56B18" w:rsidRDefault="00C56B18" w:rsidP="00C56B1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6549AA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9C8" w:rsidRPr="005269C8">
        <w:rPr>
          <w:rFonts w:asciiTheme="majorBidi" w:hAnsiTheme="majorBidi" w:cstheme="majorBidi"/>
          <w:sz w:val="24"/>
          <w:szCs w:val="24"/>
        </w:rPr>
        <w:t xml:space="preserve">Cytotoxicity against HEK-293 cells (ATCC CRL-1573). </w:t>
      </w:r>
      <w:r w:rsidR="0028464E" w:rsidRPr="0028464E">
        <w:rPr>
          <w:rFonts w:asciiTheme="majorBidi" w:hAnsiTheme="majorBidi" w:cstheme="majorBidi"/>
          <w:sz w:val="24"/>
          <w:szCs w:val="24"/>
        </w:rPr>
        <w:t>CC₅₀ (µg/mL) values from four-parameter logistic fits for two independent experiments (each concentration in ≥3 technical replicate wells; technical replicates averaged prior to fitting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D13A9" w:rsidRPr="005269C8" w14:paraId="1C651854" w14:textId="77777777" w:rsidTr="007D13A9">
        <w:tc>
          <w:tcPr>
            <w:tcW w:w="3005" w:type="dxa"/>
          </w:tcPr>
          <w:p w14:paraId="46F610D5" w14:textId="6C0B32EA" w:rsidR="007D13A9" w:rsidRPr="00253E3F" w:rsidRDefault="007D13A9" w:rsidP="00C56B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3005" w:type="dxa"/>
          </w:tcPr>
          <w:p w14:paraId="68F09225" w14:textId="67B68C14" w:rsidR="007D13A9" w:rsidRPr="00253E3F" w:rsidRDefault="007D13A9" w:rsidP="00C56B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 1 CC₅₀ (µg/mL)</w:t>
            </w:r>
          </w:p>
        </w:tc>
        <w:tc>
          <w:tcPr>
            <w:tcW w:w="3006" w:type="dxa"/>
          </w:tcPr>
          <w:p w14:paraId="70237C51" w14:textId="70E85123" w:rsidR="007D13A9" w:rsidRPr="00253E3F" w:rsidRDefault="007D13A9" w:rsidP="00C56B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 2 CC₅₀ (µg/mL)</w:t>
            </w:r>
          </w:p>
        </w:tc>
      </w:tr>
      <w:tr w:rsidR="007D13A9" w:rsidRPr="005269C8" w14:paraId="545A141F" w14:textId="77777777" w:rsidTr="007D13A9">
        <w:tc>
          <w:tcPr>
            <w:tcW w:w="3005" w:type="dxa"/>
          </w:tcPr>
          <w:p w14:paraId="6D630D61" w14:textId="5E8D1D49" w:rsidR="007D13A9" w:rsidRPr="005269C8" w:rsidRDefault="007D13A9" w:rsidP="00C56B1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269C8">
              <w:rPr>
                <w:rFonts w:asciiTheme="majorBidi" w:hAnsiTheme="majorBidi" w:cstheme="majorBidi"/>
                <w:sz w:val="24"/>
                <w:szCs w:val="24"/>
              </w:rPr>
              <w:t xml:space="preserve">Tamoxifen (Control) </w:t>
            </w:r>
          </w:p>
        </w:tc>
        <w:tc>
          <w:tcPr>
            <w:tcW w:w="3005" w:type="dxa"/>
          </w:tcPr>
          <w:p w14:paraId="0C052B4B" w14:textId="07E9EC55" w:rsidR="007D13A9" w:rsidRPr="005269C8" w:rsidRDefault="007D13A9" w:rsidP="00253E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69C8">
              <w:rPr>
                <w:rFonts w:asciiTheme="majorBidi" w:hAnsiTheme="majorBidi" w:cstheme="majorBidi"/>
                <w:sz w:val="24"/>
                <w:szCs w:val="24"/>
              </w:rPr>
              <w:t>26.06</w:t>
            </w:r>
          </w:p>
        </w:tc>
        <w:tc>
          <w:tcPr>
            <w:tcW w:w="3006" w:type="dxa"/>
          </w:tcPr>
          <w:p w14:paraId="3D5A82D6" w14:textId="7ACE01C8" w:rsidR="007D13A9" w:rsidRPr="005269C8" w:rsidRDefault="007D13A9" w:rsidP="00C56B1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269C8">
              <w:rPr>
                <w:rFonts w:asciiTheme="majorBidi" w:hAnsiTheme="majorBidi" w:cstheme="majorBidi"/>
                <w:sz w:val="24"/>
                <w:szCs w:val="24"/>
              </w:rPr>
              <w:t>46.13</w:t>
            </w:r>
          </w:p>
        </w:tc>
      </w:tr>
      <w:tr w:rsidR="007D13A9" w:rsidRPr="005269C8" w14:paraId="2FC7EB5E" w14:textId="77777777" w:rsidTr="00253E3F">
        <w:tc>
          <w:tcPr>
            <w:tcW w:w="3005" w:type="dxa"/>
          </w:tcPr>
          <w:p w14:paraId="1EC2D4F0" w14:textId="1A31D3FE" w:rsidR="007D13A9" w:rsidRPr="005269C8" w:rsidRDefault="007D13A9" w:rsidP="007D13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269C8">
              <w:rPr>
                <w:rFonts w:asciiTheme="majorBidi" w:hAnsiTheme="majorBidi" w:cstheme="majorBidi"/>
                <w:sz w:val="24"/>
                <w:szCs w:val="24"/>
              </w:rPr>
              <w:t>Hyperforin</w:t>
            </w:r>
          </w:p>
        </w:tc>
        <w:tc>
          <w:tcPr>
            <w:tcW w:w="3005" w:type="dxa"/>
            <w:vAlign w:val="center"/>
          </w:tcPr>
          <w:p w14:paraId="336FAF57" w14:textId="2535C322" w:rsidR="007D13A9" w:rsidRPr="005269C8" w:rsidRDefault="007D13A9" w:rsidP="007D13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sz w:val="24"/>
                <w:szCs w:val="24"/>
              </w:rPr>
              <w:t>&gt;640</w:t>
            </w:r>
          </w:p>
        </w:tc>
        <w:tc>
          <w:tcPr>
            <w:tcW w:w="3006" w:type="dxa"/>
            <w:vAlign w:val="center"/>
          </w:tcPr>
          <w:p w14:paraId="5EA66044" w14:textId="324E8A66" w:rsidR="007D13A9" w:rsidRPr="005269C8" w:rsidRDefault="007D13A9" w:rsidP="007D13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E3F">
              <w:rPr>
                <w:rFonts w:asciiTheme="majorBidi" w:hAnsiTheme="majorBidi" w:cstheme="majorBidi"/>
                <w:sz w:val="24"/>
                <w:szCs w:val="24"/>
              </w:rPr>
              <w:t>&gt;640</w:t>
            </w:r>
          </w:p>
        </w:tc>
      </w:tr>
    </w:tbl>
    <w:p w14:paraId="2D59E076" w14:textId="56709FD7" w:rsidR="00906230" w:rsidRDefault="004424DE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-</w:t>
      </w:r>
      <w:r w:rsidR="00B5299F">
        <w:rPr>
          <w:rFonts w:asciiTheme="majorBidi" w:hAnsiTheme="majorBidi" w:cstheme="majorBidi"/>
          <w:i/>
          <w:iCs/>
          <w:sz w:val="20"/>
          <w:szCs w:val="20"/>
        </w:rPr>
        <w:t>&gt;</w:t>
      </w:r>
      <w:r w:rsidR="00AA2DCD" w:rsidRPr="00253E3F">
        <w:rPr>
          <w:rFonts w:asciiTheme="majorBidi" w:hAnsiTheme="majorBidi" w:cstheme="majorBidi"/>
          <w:i/>
          <w:iCs/>
          <w:sz w:val="20"/>
          <w:szCs w:val="20"/>
        </w:rPr>
        <w:t>640 indicates CC₅₀ was not reached at the highest concentration tested (640 µg/mL).</w:t>
      </w:r>
    </w:p>
    <w:p w14:paraId="39B0F16B" w14:textId="60101261" w:rsidR="00BD7361" w:rsidRDefault="00BD7361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-</w:t>
      </w:r>
      <w:r w:rsidRPr="00BD7361">
        <w:rPr>
          <w:rFonts w:asciiTheme="majorBidi" w:hAnsiTheme="majorBidi" w:cstheme="majorBidi"/>
          <w:i/>
          <w:iCs/>
          <w:sz w:val="20"/>
          <w:szCs w:val="20"/>
        </w:rPr>
        <w:t>CC₅₀ = concentration that reduces cell viability by 50% relative to the vehicle control (estimated from a four-parameter logistic fit).</w:t>
      </w:r>
    </w:p>
    <w:p w14:paraId="0235B7E2" w14:textId="61DC02AF" w:rsidR="00862C67" w:rsidRDefault="00862C67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0CEE612E" w14:textId="77777777" w:rsidR="00070CFF" w:rsidRDefault="00070CF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133264" w14:textId="77777777" w:rsidR="00070CFF" w:rsidRDefault="00070CF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7FD151" w14:textId="77777777" w:rsidR="00070CFF" w:rsidRDefault="00070CF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B74080" w14:textId="77777777" w:rsidR="00070CFF" w:rsidRDefault="00070CF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4E3024" w14:textId="66981400" w:rsidR="000A6139" w:rsidRPr="00070CFF" w:rsidRDefault="0066614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253E3F">
        <w:rPr>
          <w:rFonts w:asciiTheme="majorBidi" w:hAnsiTheme="majorBidi" w:cstheme="majorBidi"/>
          <w:b/>
          <w:bCs/>
          <w:sz w:val="24"/>
          <w:szCs w:val="24"/>
        </w:rPr>
        <w:t>Reference</w:t>
      </w:r>
    </w:p>
    <w:p w14:paraId="2D603284" w14:textId="77777777" w:rsidR="000A6139" w:rsidRPr="00253E3F" w:rsidRDefault="000A6139">
      <w:pPr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536F5163" w14:textId="73442D59" w:rsidR="00A97F93" w:rsidRPr="00A97F93" w:rsidRDefault="000A6139" w:rsidP="00A97F93">
      <w:pPr>
        <w:pStyle w:val="EndNoteBibliography"/>
      </w:pPr>
      <w:r w:rsidRPr="00253E3F">
        <w:rPr>
          <w:rFonts w:asciiTheme="majorBidi" w:hAnsiTheme="majorBidi" w:cstheme="majorBidi"/>
          <w:i/>
          <w:iCs/>
          <w:sz w:val="24"/>
          <w:szCs w:val="24"/>
        </w:rPr>
        <w:fldChar w:fldCharType="begin"/>
      </w:r>
      <w:r w:rsidRPr="00253E3F">
        <w:rPr>
          <w:rFonts w:asciiTheme="majorBidi" w:hAnsiTheme="majorBidi" w:cstheme="majorBidi"/>
          <w:i/>
          <w:iCs/>
          <w:sz w:val="24"/>
          <w:szCs w:val="24"/>
        </w:rPr>
        <w:instrText xml:space="preserve"> ADDIN EN.REFLIST </w:instrText>
      </w:r>
      <w:r w:rsidRPr="00253E3F">
        <w:rPr>
          <w:rFonts w:asciiTheme="majorBidi" w:hAnsiTheme="majorBidi" w:cstheme="majorBidi"/>
          <w:i/>
          <w:iCs/>
          <w:sz w:val="24"/>
          <w:szCs w:val="24"/>
        </w:rPr>
        <w:fldChar w:fldCharType="separate"/>
      </w:r>
      <w:r w:rsidR="00A97F93" w:rsidRPr="00A97F93">
        <w:t xml:space="preserve">(1) </w:t>
      </w:r>
      <w:r w:rsidR="00CE4DAD" w:rsidRPr="00CE4DAD">
        <w:t>Clinical and Laboratory Standards Institute</w:t>
      </w:r>
      <w:r w:rsidR="00A97F93" w:rsidRPr="00A97F93">
        <w:t xml:space="preserve">. </w:t>
      </w:r>
      <w:r w:rsidR="00A97F93" w:rsidRPr="00A97F93">
        <w:rPr>
          <w:i/>
        </w:rPr>
        <w:t>Performance Standards for Antimicrobial Susceptibility Testing. 34th ed. CLSI Supplement M100.</w:t>
      </w:r>
      <w:r w:rsidR="00A97F93" w:rsidRPr="00A97F93">
        <w:t>; Wayne, PA, 2024.</w:t>
      </w:r>
    </w:p>
    <w:p w14:paraId="5EA99DE8" w14:textId="0DD8DBA7" w:rsidR="00862C67" w:rsidRPr="00253E3F" w:rsidRDefault="000A6139" w:rsidP="00253E3F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253E3F">
        <w:rPr>
          <w:rFonts w:asciiTheme="majorBidi" w:hAnsiTheme="majorBidi" w:cstheme="majorBidi"/>
          <w:i/>
          <w:iCs/>
          <w:sz w:val="24"/>
          <w:szCs w:val="24"/>
        </w:rPr>
        <w:fldChar w:fldCharType="end"/>
      </w:r>
    </w:p>
    <w:sectPr w:rsidR="00862C67" w:rsidRPr="00253E3F" w:rsidSect="00537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3DAE513" w16cex:dateUtc="2025-06-11T02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aa2ft4dp5twew9f9xsd0nd2xfffpwf5er&quot;&gt;Untitled&lt;record-ids&gt;&lt;item&gt;21&lt;/item&gt;&lt;/record-ids&gt;&lt;/item&gt;&lt;/Libraries&gt;"/>
  </w:docVars>
  <w:rsids>
    <w:rsidRoot w:val="00EF4530"/>
    <w:rsid w:val="00070CFF"/>
    <w:rsid w:val="000A6139"/>
    <w:rsid w:val="000F4BF1"/>
    <w:rsid w:val="000F6926"/>
    <w:rsid w:val="00155D4D"/>
    <w:rsid w:val="001678E2"/>
    <w:rsid w:val="00193900"/>
    <w:rsid w:val="0023203D"/>
    <w:rsid w:val="00253E3F"/>
    <w:rsid w:val="0026785D"/>
    <w:rsid w:val="0028464E"/>
    <w:rsid w:val="00293F62"/>
    <w:rsid w:val="002D2E53"/>
    <w:rsid w:val="002E5991"/>
    <w:rsid w:val="003117DD"/>
    <w:rsid w:val="003457FE"/>
    <w:rsid w:val="00345FE5"/>
    <w:rsid w:val="00371C06"/>
    <w:rsid w:val="0039008A"/>
    <w:rsid w:val="003D337A"/>
    <w:rsid w:val="004424DE"/>
    <w:rsid w:val="0046448B"/>
    <w:rsid w:val="00494BDA"/>
    <w:rsid w:val="004C640C"/>
    <w:rsid w:val="004D7BF0"/>
    <w:rsid w:val="00511902"/>
    <w:rsid w:val="00512B30"/>
    <w:rsid w:val="005269C8"/>
    <w:rsid w:val="00537233"/>
    <w:rsid w:val="00537876"/>
    <w:rsid w:val="005379D4"/>
    <w:rsid w:val="005455F5"/>
    <w:rsid w:val="00564851"/>
    <w:rsid w:val="00585072"/>
    <w:rsid w:val="005A0009"/>
    <w:rsid w:val="005C3558"/>
    <w:rsid w:val="00614152"/>
    <w:rsid w:val="006549AA"/>
    <w:rsid w:val="0066614B"/>
    <w:rsid w:val="0067096D"/>
    <w:rsid w:val="00684FB7"/>
    <w:rsid w:val="006C554F"/>
    <w:rsid w:val="006F2E61"/>
    <w:rsid w:val="007609F2"/>
    <w:rsid w:val="007673C2"/>
    <w:rsid w:val="007740FE"/>
    <w:rsid w:val="00791D1C"/>
    <w:rsid w:val="007D13A9"/>
    <w:rsid w:val="00844296"/>
    <w:rsid w:val="00862C67"/>
    <w:rsid w:val="00892AF8"/>
    <w:rsid w:val="008A05BF"/>
    <w:rsid w:val="008D1D5A"/>
    <w:rsid w:val="00902469"/>
    <w:rsid w:val="00904FD3"/>
    <w:rsid w:val="00906230"/>
    <w:rsid w:val="00945E82"/>
    <w:rsid w:val="00973609"/>
    <w:rsid w:val="0098519C"/>
    <w:rsid w:val="009B4068"/>
    <w:rsid w:val="009E61C6"/>
    <w:rsid w:val="00A14060"/>
    <w:rsid w:val="00A4427F"/>
    <w:rsid w:val="00A65A4F"/>
    <w:rsid w:val="00A851A0"/>
    <w:rsid w:val="00A97F93"/>
    <w:rsid w:val="00AA2DCD"/>
    <w:rsid w:val="00AA315A"/>
    <w:rsid w:val="00AC7596"/>
    <w:rsid w:val="00B004E5"/>
    <w:rsid w:val="00B23C4D"/>
    <w:rsid w:val="00B5299F"/>
    <w:rsid w:val="00B75873"/>
    <w:rsid w:val="00B82215"/>
    <w:rsid w:val="00BC6D1E"/>
    <w:rsid w:val="00BD7361"/>
    <w:rsid w:val="00BF398D"/>
    <w:rsid w:val="00C038E6"/>
    <w:rsid w:val="00C3212D"/>
    <w:rsid w:val="00C56B18"/>
    <w:rsid w:val="00CB0C01"/>
    <w:rsid w:val="00CC33C2"/>
    <w:rsid w:val="00CC44EC"/>
    <w:rsid w:val="00CE4DAD"/>
    <w:rsid w:val="00D34774"/>
    <w:rsid w:val="00D5002C"/>
    <w:rsid w:val="00D90AF1"/>
    <w:rsid w:val="00DA359B"/>
    <w:rsid w:val="00DB51D5"/>
    <w:rsid w:val="00DC52CC"/>
    <w:rsid w:val="00DC72E8"/>
    <w:rsid w:val="00E20175"/>
    <w:rsid w:val="00E34CDD"/>
    <w:rsid w:val="00E41150"/>
    <w:rsid w:val="00E50EED"/>
    <w:rsid w:val="00E82E3E"/>
    <w:rsid w:val="00E83B2C"/>
    <w:rsid w:val="00E97318"/>
    <w:rsid w:val="00EA4AB6"/>
    <w:rsid w:val="00EC73CE"/>
    <w:rsid w:val="00EF4530"/>
    <w:rsid w:val="00F13773"/>
    <w:rsid w:val="00F63F4A"/>
    <w:rsid w:val="00F71D18"/>
    <w:rsid w:val="00FD056A"/>
    <w:rsid w:val="00FE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D3D2"/>
  <w15:chartTrackingRefBased/>
  <w15:docId w15:val="{F6466C6D-4A06-4462-AF0C-D98C1229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554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7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5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5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F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5E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5E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5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A61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1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613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6139"/>
    <w:rPr>
      <w:rFonts w:ascii="Calibri" w:hAnsi="Calibri" w:cs="Calibri"/>
      <w:noProof/>
      <w:lang w:val="en-US"/>
    </w:rPr>
  </w:style>
  <w:style w:type="table" w:styleId="PlainTable4">
    <w:name w:val="Plain Table 4"/>
    <w:basedOn w:val="TableNormal"/>
    <w:uiPriority w:val="44"/>
    <w:rsid w:val="00D500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500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752248AD42474A884723CC049666A2" ma:contentTypeVersion="13" ma:contentTypeDescription="Create a new document." ma:contentTypeScope="" ma:versionID="08793235136ac5718395f67c004dfc4d">
  <xsd:schema xmlns:xsd="http://www.w3.org/2001/XMLSchema" xmlns:xs="http://www.w3.org/2001/XMLSchema" xmlns:p="http://schemas.microsoft.com/office/2006/metadata/properties" xmlns:ns3="4e5ebb1d-2436-4cae-a621-0d5c2cb683f9" targetNamespace="http://schemas.microsoft.com/office/2006/metadata/properties" ma:root="true" ma:fieldsID="2cd4b6ccea1393a75aeda502ca1fe629" ns3:_="">
    <xsd:import namespace="4e5ebb1d-2436-4cae-a621-0d5c2cb683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5ebb1d-2436-4cae-a621-0d5c2cb68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FB7F36-6A82-4560-9485-F0E1E6837E0B}">
  <ds:schemaRefs>
    <ds:schemaRef ds:uri="http://schemas.microsoft.com/office/infopath/2007/PartnerControls"/>
    <ds:schemaRef ds:uri="4e5ebb1d-2436-4cae-a621-0d5c2cb683f9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F32373F-86D6-4E0F-927D-29F684BA64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F33843-2CFD-4B95-B1EB-E2FA04CB5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5ebb1d-2436-4cae-a621-0d5c2cb68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4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ham Hussein</dc:creator>
  <cp:keywords/>
  <dc:description/>
  <cp:lastModifiedBy>Maytham Hussein</cp:lastModifiedBy>
  <cp:revision>22</cp:revision>
  <dcterms:created xsi:type="dcterms:W3CDTF">2025-05-10T03:43:00Z</dcterms:created>
  <dcterms:modified xsi:type="dcterms:W3CDTF">2025-10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752248AD42474A884723CC049666A2</vt:lpwstr>
  </property>
</Properties>
</file>